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00" w:type="dxa"/>
        <w:tblLook w:val="04A0" w:firstRow="1" w:lastRow="0" w:firstColumn="1" w:lastColumn="0" w:noHBand="0" w:noVBand="1"/>
      </w:tblPr>
      <w:tblGrid>
        <w:gridCol w:w="1060"/>
        <w:gridCol w:w="1400"/>
        <w:gridCol w:w="1600"/>
        <w:gridCol w:w="1320"/>
        <w:gridCol w:w="1288"/>
        <w:gridCol w:w="1160"/>
        <w:gridCol w:w="1780"/>
      </w:tblGrid>
      <w:tr w:rsidR="00B57D99" w:rsidRPr="00383154" w14:paraId="62737371" w14:textId="77777777" w:rsidTr="0042392B">
        <w:trPr>
          <w:trHeight w:val="30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EA8AF5A" w14:textId="77777777" w:rsidR="00B57D99" w:rsidRPr="00383154" w:rsidRDefault="00B57D99" w:rsidP="0042392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8315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Target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85BEFC1" w14:textId="77777777" w:rsidR="00B57D99" w:rsidRPr="00383154" w:rsidRDefault="00B57D99" w:rsidP="0042392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8315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eactivity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A0993B5" w14:textId="77777777" w:rsidR="00B57D99" w:rsidRPr="00383154" w:rsidRDefault="00B57D99" w:rsidP="0042392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8315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Fluorophore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C74635E" w14:textId="77777777" w:rsidR="00B57D99" w:rsidRPr="00383154" w:rsidRDefault="00B57D99" w:rsidP="0042392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8315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Clone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814D41B" w14:textId="77777777" w:rsidR="00B57D99" w:rsidRPr="00383154" w:rsidRDefault="00B57D99" w:rsidP="0042392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8315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upplier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219EA2C" w14:textId="77777777" w:rsidR="00B57D99" w:rsidRPr="00383154" w:rsidRDefault="00B57D99" w:rsidP="0042392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8315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Dilution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27397613" w14:textId="77777777" w:rsidR="00B57D99" w:rsidRPr="00383154" w:rsidRDefault="00B57D99" w:rsidP="0042392B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38315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Concentration</w:t>
            </w:r>
          </w:p>
        </w:tc>
      </w:tr>
      <w:tr w:rsidR="00B57D99" w:rsidRPr="00383154" w14:paraId="6BE9471E" w14:textId="77777777" w:rsidTr="0042392B">
        <w:trPr>
          <w:trHeight w:val="30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AD44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His48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BCCE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Rat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0008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FITC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118B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His48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C4C7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eBioscienc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0AD8" w14:textId="77777777" w:rsidR="00B57D99" w:rsidRPr="00383154" w:rsidRDefault="00B57D99" w:rsidP="0042392B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1:25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8C062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0.5 mg/ml</w:t>
            </w:r>
          </w:p>
        </w:tc>
      </w:tr>
      <w:tr w:rsidR="00B57D99" w:rsidRPr="00383154" w14:paraId="2FDE5330" w14:textId="77777777" w:rsidTr="0042392B">
        <w:trPr>
          <w:trHeight w:val="30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29BB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CD11b/c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D10F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Rat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1C78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PE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F05A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OX-4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6E7B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eBioscienc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50F5" w14:textId="77777777" w:rsidR="00B57D99" w:rsidRPr="00383154" w:rsidRDefault="00B57D99" w:rsidP="0042392B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1:25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A8C8A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0.2 mg/ml</w:t>
            </w:r>
          </w:p>
        </w:tc>
      </w:tr>
      <w:tr w:rsidR="00B57D99" w:rsidRPr="00383154" w14:paraId="0CEFEC38" w14:textId="77777777" w:rsidTr="0042392B">
        <w:trPr>
          <w:trHeight w:val="30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3618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CD68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38DF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Rat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8A1F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FITC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8933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ED1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3D5F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eBioscienc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492B" w14:textId="77777777" w:rsidR="00B57D99" w:rsidRPr="00383154" w:rsidRDefault="00B57D99" w:rsidP="0042392B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1:25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1C06E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0.1 mg/ml</w:t>
            </w:r>
          </w:p>
        </w:tc>
      </w:tr>
      <w:tr w:rsidR="00B57D99" w:rsidRPr="00383154" w14:paraId="3FED17ED" w14:textId="77777777" w:rsidTr="0042392B">
        <w:trPr>
          <w:trHeight w:val="30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D2EB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CD4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7283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Rat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F012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APC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AC58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OX35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8297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eBioscienc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8D6F" w14:textId="77777777" w:rsidR="00B57D99" w:rsidRPr="00383154" w:rsidRDefault="00B57D99" w:rsidP="0042392B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1:25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CA61B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0.2 mg/ml</w:t>
            </w:r>
          </w:p>
        </w:tc>
      </w:tr>
      <w:tr w:rsidR="00B57D99" w:rsidRPr="00383154" w14:paraId="218A7ED5" w14:textId="77777777" w:rsidTr="0042392B">
        <w:trPr>
          <w:trHeight w:val="30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A8D5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CD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9CAB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Rat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02D1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PE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FCB2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eBioG4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FA60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eBioscienc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1A2D" w14:textId="77777777" w:rsidR="00B57D99" w:rsidRPr="00383154" w:rsidRDefault="00B57D99" w:rsidP="0042392B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1:25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4205E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0.2 mg/ml</w:t>
            </w:r>
          </w:p>
        </w:tc>
      </w:tr>
      <w:tr w:rsidR="00B57D99" w:rsidRPr="00383154" w14:paraId="56883AD5" w14:textId="77777777" w:rsidTr="0042392B">
        <w:trPr>
          <w:trHeight w:val="30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6C32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CD8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AA8F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Rat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F51B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PE-Cy7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FFC1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OX8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34A8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eBioscienc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C495" w14:textId="77777777" w:rsidR="00B57D99" w:rsidRPr="00383154" w:rsidRDefault="00B57D99" w:rsidP="0042392B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1:25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760C5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0.2 mg/ml</w:t>
            </w:r>
          </w:p>
        </w:tc>
      </w:tr>
      <w:tr w:rsidR="00B57D99" w:rsidRPr="00383154" w14:paraId="2AE07A89" w14:textId="77777777" w:rsidTr="0042392B">
        <w:trPr>
          <w:trHeight w:val="30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F258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CD8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E232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Rat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9C43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PE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992B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24F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F6DD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eBioscienc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59DF" w14:textId="77777777" w:rsidR="00B57D99" w:rsidRPr="00383154" w:rsidRDefault="00B57D99" w:rsidP="0042392B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1:25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E94D4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0.2 mg/ml</w:t>
            </w:r>
          </w:p>
        </w:tc>
      </w:tr>
      <w:tr w:rsidR="00B57D99" w:rsidRPr="00383154" w14:paraId="6F90C4A5" w14:textId="77777777" w:rsidTr="0042392B">
        <w:trPr>
          <w:trHeight w:val="30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9471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CD16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6F25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Rat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ABD8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AF 647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54C2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ED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87C6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Bio-Rad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5C9F" w14:textId="77777777" w:rsidR="00B57D99" w:rsidRPr="00383154" w:rsidRDefault="00B57D99" w:rsidP="0042392B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1:25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40140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0.05 mg/ml</w:t>
            </w:r>
          </w:p>
        </w:tc>
      </w:tr>
      <w:tr w:rsidR="00B57D99" w:rsidRPr="00383154" w14:paraId="3A91FE91" w14:textId="77777777" w:rsidTr="0042392B">
        <w:trPr>
          <w:trHeight w:val="30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EA53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B220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39B5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Rat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C07F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PE-Cy7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CFFC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His24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B629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eBioscience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24E8" w14:textId="77777777" w:rsidR="00B57D99" w:rsidRPr="00383154" w:rsidRDefault="00B57D99" w:rsidP="0042392B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1:25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97BDF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0.2 mg/ml</w:t>
            </w:r>
          </w:p>
        </w:tc>
      </w:tr>
      <w:tr w:rsidR="00B57D99" w:rsidRPr="00383154" w14:paraId="32436D9E" w14:textId="77777777" w:rsidTr="0042392B">
        <w:trPr>
          <w:trHeight w:val="30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DFD160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CD11b/c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701B67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Rat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D81BDB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PerCP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B16771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OX-4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DA2D72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Novu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0E4EA0" w14:textId="77777777" w:rsidR="00B57D99" w:rsidRPr="00383154" w:rsidRDefault="00B57D99" w:rsidP="0042392B">
            <w:pPr>
              <w:jc w:val="right"/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1:25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B0C4A" w14:textId="77777777" w:rsidR="00B57D99" w:rsidRPr="00383154" w:rsidRDefault="00B57D99" w:rsidP="0042392B">
            <w:pPr>
              <w:rPr>
                <w:rFonts w:ascii="Aptos Narrow" w:eastAsia="Times New Roman" w:hAnsi="Aptos Narrow" w:cs="Times New Roman"/>
                <w:color w:val="000000"/>
                <w:sz w:val="22"/>
              </w:rPr>
            </w:pPr>
            <w:r w:rsidRPr="00383154">
              <w:rPr>
                <w:rFonts w:ascii="Aptos Narrow" w:eastAsia="Times New Roman" w:hAnsi="Aptos Narrow" w:cs="Times New Roman"/>
                <w:color w:val="000000"/>
                <w:sz w:val="22"/>
              </w:rPr>
              <w:t>0.2 mg/ml</w:t>
            </w:r>
          </w:p>
        </w:tc>
      </w:tr>
    </w:tbl>
    <w:p w14:paraId="5FD10E1A" w14:textId="77777777" w:rsidR="00B57D99" w:rsidRDefault="00B57D99" w:rsidP="00B57D99"/>
    <w:p w14:paraId="7216F520" w14:textId="77777777" w:rsidR="00B57D99" w:rsidRPr="00031CB3" w:rsidRDefault="00B57D99" w:rsidP="00B57D99">
      <w:pPr>
        <w:rPr>
          <w:rFonts w:cs="Times New Roman"/>
        </w:rPr>
      </w:pPr>
      <w:r w:rsidRPr="00031CB3">
        <w:rPr>
          <w:rFonts w:cs="Times New Roman"/>
          <w:b/>
          <w:bCs/>
        </w:rPr>
        <w:t xml:space="preserve">Table S1: Antibodies for the three flow cytometry panels used. </w:t>
      </w:r>
      <w:r w:rsidRPr="00031CB3">
        <w:rPr>
          <w:rFonts w:cs="Times New Roman"/>
        </w:rPr>
        <w:t xml:space="preserve">Analysis was performed on the BD accuri C6 Plus. The cytometers two lasers and four channels permit for four stains at a time. Multiple conjugates were required in some cases, as in CD11b/c. </w:t>
      </w:r>
    </w:p>
    <w:p w14:paraId="30304450" w14:textId="77777777" w:rsidR="00445189" w:rsidRDefault="00445189"/>
    <w:sectPr w:rsidR="00445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B6B"/>
    <w:rsid w:val="00371FD8"/>
    <w:rsid w:val="00445189"/>
    <w:rsid w:val="00673B6B"/>
    <w:rsid w:val="00B57D99"/>
    <w:rsid w:val="00B6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40CE0"/>
  <w15:chartTrackingRefBased/>
  <w15:docId w15:val="{48384F78-0689-F94C-8D7E-ADE0830ED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D99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71</Characters>
  <Application>Microsoft Office Word</Application>
  <DocSecurity>0</DocSecurity>
  <Lines>12</Lines>
  <Paragraphs>3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Strait</dc:creator>
  <cp:keywords/>
  <dc:description/>
  <cp:lastModifiedBy>Lia Strait</cp:lastModifiedBy>
  <cp:revision>2</cp:revision>
  <dcterms:created xsi:type="dcterms:W3CDTF">2025-06-24T23:40:00Z</dcterms:created>
  <dcterms:modified xsi:type="dcterms:W3CDTF">2025-06-24T23:40:00Z</dcterms:modified>
</cp:coreProperties>
</file>